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sz w:val="36"/>
          <w:szCs w:val="36"/>
        </w:rPr>
      </w:pPr>
      <w:r>
        <w:rPr>
          <w:rFonts w:ascii="Times New Roman" w:hAnsi="Times New Roman" w:cs="Times New Roman"/>
          <w:sz w:val="36"/>
          <w:szCs w:val="36"/>
        </w:rPr>
        <w:t>Supplementary Materials for</w:t>
      </w:r>
    </w:p>
    <w:p>
      <w:pPr>
        <w:pStyle w:val="20"/>
        <w:spacing w:line="480" w:lineRule="auto"/>
        <w:jc w:val="center"/>
        <w:rPr>
          <w:rFonts w:ascii="Times New Roman" w:hAnsi="Times New Roman" w:cs="Times New Roman"/>
          <w:b w:val="0"/>
          <w:bCs/>
          <w:sz w:val="28"/>
          <w:szCs w:val="28"/>
        </w:rPr>
      </w:pPr>
      <w:r>
        <w:rPr>
          <w:rFonts w:ascii="Times New Roman" w:hAnsi="Times New Roman" w:cs="Times New Roman"/>
          <w:b w:val="0"/>
          <w:bCs/>
          <w:sz w:val="28"/>
          <w:szCs w:val="28"/>
        </w:rPr>
        <w:t>Blocking Caspase-1/Gsdmd and Caspase-3/-8/Gsdme pyroptotic pathways rescues silicosis in mice</w:t>
      </w:r>
    </w:p>
    <w:p>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Lulu Kang, Jinghong Dai, </w:t>
      </w:r>
      <w:r>
        <w:rPr>
          <w:rFonts w:hint="eastAsia" w:ascii="Times New Roman" w:hAnsi="Times New Roman" w:cs="Times New Roman"/>
          <w:sz w:val="24"/>
          <w:szCs w:val="24"/>
        </w:rPr>
        <w:t>Yufang</w:t>
      </w:r>
      <w:r>
        <w:rPr>
          <w:rFonts w:ascii="Times New Roman" w:hAnsi="Times New Roman" w:cs="Times New Roman"/>
          <w:sz w:val="24"/>
          <w:szCs w:val="24"/>
        </w:rPr>
        <w:t xml:space="preserve"> Wang</w:t>
      </w:r>
      <w:r>
        <w:rPr>
          <w:rFonts w:hint="eastAsia" w:ascii="Times New Roman" w:hAnsi="Times New Roman" w:cs="Times New Roman"/>
          <w:sz w:val="24"/>
          <w:szCs w:val="24"/>
        </w:rPr>
        <w:t>,</w:t>
      </w:r>
      <w:r>
        <w:rPr>
          <w:rFonts w:ascii="Times New Roman" w:hAnsi="Times New Roman" w:cs="Times New Roman"/>
          <w:sz w:val="24"/>
          <w:szCs w:val="24"/>
        </w:rPr>
        <w:t xml:space="preserve"> Peiliang Shi, Yujie Zou,</w:t>
      </w:r>
      <w:r>
        <w:rPr>
          <w:rFonts w:hint="eastAsia" w:ascii="Times New Roman" w:hAnsi="Times New Roman" w:cs="Times New Roman"/>
          <w:sz w:val="24"/>
          <w:szCs w:val="24"/>
        </w:rPr>
        <w:t xml:space="preserve"> </w:t>
      </w:r>
      <w:r>
        <w:rPr>
          <w:rFonts w:ascii="Times New Roman" w:hAnsi="Times New Roman" w:cs="Times New Roman"/>
          <w:sz w:val="24"/>
          <w:szCs w:val="24"/>
        </w:rPr>
        <w:t>Jingwen Pei, Yaqiong Tian, Ji Zhang, Visarut Codey Buranasudja, Jingyu Chen, Hourong Cai, Xiang Gao, Zhaoyu Lin</w:t>
      </w:r>
    </w:p>
    <w:p>
      <w:pPr>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Correspondence to: Jingyu Chen (</w:t>
      </w:r>
      <w:r>
        <w:fldChar w:fldCharType="begin"/>
      </w:r>
      <w:r>
        <w:instrText xml:space="preserve"> HYPERLINK "mailto:chenjy@wuxiph.com" </w:instrText>
      </w:r>
      <w:r>
        <w:fldChar w:fldCharType="separate"/>
      </w:r>
      <w:r>
        <w:rPr>
          <w:rFonts w:ascii="Times New Roman" w:hAnsi="Times New Roman" w:cs="Times New Roman"/>
          <w:sz w:val="24"/>
          <w:szCs w:val="24"/>
        </w:rPr>
        <w:t>chenjy@wuxiph.com</w:t>
      </w:r>
      <w:r>
        <w:rPr>
          <w:rFonts w:ascii="Times New Roman" w:hAnsi="Times New Roman" w:cs="Times New Roman"/>
          <w:sz w:val="24"/>
          <w:szCs w:val="24"/>
        </w:rPr>
        <w:fldChar w:fldCharType="end"/>
      </w:r>
      <w:r>
        <w:rPr>
          <w:rFonts w:ascii="Times New Roman" w:hAnsi="Times New Roman" w:cs="Times New Roman"/>
          <w:sz w:val="24"/>
          <w:szCs w:val="24"/>
        </w:rPr>
        <w:t>); Hourong Cai (caihourong2013@163.com); Xiang Gao (gaoxiang@nju.edu.cn) and Zhaoyu Lin (linzy@nju.edu.cn)</w:t>
      </w:r>
    </w:p>
    <w:p>
      <w:pPr>
        <w:spacing w:line="480" w:lineRule="auto"/>
        <w:rPr>
          <w:rFonts w:ascii="Times New Roman" w:hAnsi="Times New Roman" w:cs="Times New Roman"/>
          <w:sz w:val="24"/>
          <w:szCs w:val="24"/>
        </w:rPr>
      </w:pPr>
    </w:p>
    <w:p>
      <w:pPr>
        <w:spacing w:line="360" w:lineRule="auto"/>
        <w:contextualSpacing/>
        <w:jc w:val="left"/>
        <w:rPr>
          <w:rFonts w:ascii="Times New Roman" w:hAnsi="Times New Roman" w:cs="Times New Roman"/>
          <w:b/>
          <w:iCs/>
          <w:sz w:val="24"/>
          <w:szCs w:val="24"/>
        </w:rPr>
      </w:pPr>
      <w:r>
        <w:rPr>
          <w:rFonts w:ascii="Times New Roman" w:hAnsi="Times New Roman" w:cs="Times New Roman"/>
          <w:b/>
          <w:iCs/>
          <w:sz w:val="24"/>
          <w:szCs w:val="24"/>
        </w:rPr>
        <w:t>Materials and Methods</w:t>
      </w:r>
    </w:p>
    <w:p>
      <w:pPr>
        <w:spacing w:line="480" w:lineRule="auto"/>
        <w:rPr>
          <w:rFonts w:ascii="Times New Roman" w:hAnsi="Times New Roman" w:cs="Times New Roman"/>
          <w:b/>
          <w:iCs/>
          <w:sz w:val="24"/>
          <w:szCs w:val="24"/>
        </w:rPr>
      </w:pPr>
      <w:r>
        <w:rPr>
          <w:rFonts w:ascii="Times New Roman" w:hAnsi="Times New Roman" w:cs="Times New Roman"/>
          <w:b/>
          <w:iCs/>
          <w:sz w:val="24"/>
          <w:szCs w:val="24"/>
        </w:rPr>
        <w:t>Flow Cytometry Analysis of immune cell infiltration in lung tissue</w:t>
      </w:r>
    </w:p>
    <w:p>
      <w:pPr>
        <w:spacing w:line="480" w:lineRule="auto"/>
        <w:rPr>
          <w:rFonts w:ascii="Times New Roman" w:hAnsi="Times New Roman" w:cs="Times New Roman"/>
          <w:sz w:val="24"/>
          <w:szCs w:val="24"/>
        </w:rPr>
      </w:pPr>
      <w:r>
        <w:rPr>
          <w:rFonts w:ascii="Times New Roman" w:hAnsi="Times New Roman" w:cs="Times New Roman"/>
          <w:sz w:val="24"/>
          <w:szCs w:val="24"/>
        </w:rPr>
        <w:t>The digestion solution used to digest lung tissues was composed of 10mM HEPES, 10ug/ml DNAse I, Collagenase D (0.4mg/mL), 2% fatal bovine serum and PBS containing Ca2+ and Mg2+. The lung tissues were cut into small pieces, digested in a 37°C water bath for 30 minutes and mix well. After the digestion process is completed, grind digested tissues with a 70uM filter. Then wash the cells, centrifuge, and discard the supernatant. If there are red blood cells, split red briefly is needed; if there are no red blood cells, wash the cells with PBS. Then incubate the antibody at 4°C for 30-60min protecting from light, and wash twice before the test. Analysis of infiltrating cells was performed by using a BD LSRFortessa flow cytometer (BD, USA). The data were analyzed using Flowjo software (Tree Star).</w:t>
      </w:r>
    </w:p>
    <w:p>
      <w:pPr>
        <w:rPr>
          <w:rFonts w:ascii="Times New Roman" w:hAnsi="Times New Roman" w:cs="Times New Roman"/>
          <w:b/>
          <w:iCs/>
          <w:sz w:val="24"/>
          <w:szCs w:val="24"/>
        </w:rPr>
      </w:pPr>
    </w:p>
    <w:p>
      <w:pPr>
        <w:spacing w:line="480" w:lineRule="auto"/>
        <w:rPr>
          <w:rFonts w:ascii="Times New Roman" w:hAnsi="Times New Roman" w:cs="Times New Roman"/>
          <w:b/>
          <w:iCs/>
          <w:sz w:val="24"/>
          <w:szCs w:val="24"/>
        </w:rPr>
      </w:pPr>
      <w:r>
        <w:rPr>
          <w:rFonts w:ascii="Times New Roman" w:hAnsi="Times New Roman" w:cs="Times New Roman"/>
          <w:b/>
          <w:iCs/>
          <w:sz w:val="24"/>
          <w:szCs w:val="24"/>
        </w:rPr>
        <w:t>Immunofluorescence of Lung Sections</w:t>
      </w:r>
      <w:r>
        <w:rPr>
          <w:rFonts w:ascii="Times New Roman" w:hAnsi="Times New Roman" w:cs="Times New Roman"/>
          <w:b/>
          <w:i/>
          <w:sz w:val="24"/>
          <w:szCs w:val="24"/>
        </w:rPr>
        <w:t xml:space="preserve"> </w:t>
      </w:r>
    </w:p>
    <w:p>
      <w:pPr>
        <w:spacing w:line="480" w:lineRule="auto"/>
        <w:rPr>
          <w:rFonts w:ascii="Times New Roman" w:hAnsi="Times New Roman" w:cs="Times New Roman"/>
          <w:sz w:val="24"/>
          <w:szCs w:val="24"/>
        </w:rPr>
      </w:pPr>
      <w:r>
        <w:rPr>
          <w:rFonts w:ascii="Times New Roman" w:hAnsi="Times New Roman" w:cs="Times New Roman"/>
          <w:sz w:val="24"/>
          <w:szCs w:val="24"/>
        </w:rPr>
        <w:t>Fresh lung tissues were fixed with 4% Paraformaldehyde overnight and dehydrated with 30% sucrose for 24 hours. Then tissues were embedded with optimal cutting temperature compound (OCT) and cut with Leica Biosystems Cryostats. Frozen sections of lung tissue were washed with PBS for several minutes. Then, the sections were permeabilized with 0.1% Triton X-100 for 30 min and blocked with 5% BSA at RT for 30 min. Then, the sections were incubated with primary antibody diluted in blocking buffer at 4°C overnight. On the following day, the sections were washed in PBS and incubated with secondary antibody at RT for 1 h. After washing with PBS, the sections were mounted with anti-fade mounting media (VECTASHIELD, H-1000) and photographed using a confocal microscope (Zeiss LSM880).</w:t>
      </w:r>
    </w:p>
    <w:p>
      <w:pPr>
        <w:spacing w:line="480" w:lineRule="auto"/>
        <w:rPr>
          <w:rFonts w:ascii="Times New Roman" w:hAnsi="Times New Roman" w:cs="Times New Roman"/>
          <w:sz w:val="24"/>
          <w:szCs w:val="24"/>
        </w:rPr>
      </w:pPr>
    </w:p>
    <w:p>
      <w:pPr>
        <w:spacing w:line="480" w:lineRule="auto"/>
        <w:rPr>
          <w:rFonts w:ascii="Times New Roman" w:hAnsi="Times New Roman" w:cs="Times New Roman"/>
          <w:b/>
          <w:sz w:val="24"/>
          <w:szCs w:val="24"/>
        </w:rPr>
      </w:pPr>
      <w:r>
        <w:rPr>
          <w:rFonts w:ascii="Times New Roman" w:hAnsi="Times New Roman" w:cs="Times New Roman"/>
          <w:b/>
          <w:iCs/>
          <w:sz w:val="24"/>
          <w:szCs w:val="24"/>
        </w:rPr>
        <w:t>Antibodies and reagents</w:t>
      </w:r>
      <w:r>
        <w:rPr>
          <w:rFonts w:ascii="Times New Roman" w:hAnsi="Times New Roman" w:cs="Times New Roman"/>
          <w:b/>
          <w:sz w:val="24"/>
          <w:szCs w:val="24"/>
        </w:rPr>
        <w:t xml:space="preserve"> </w:t>
      </w:r>
    </w:p>
    <w:p>
      <w:pPr>
        <w:spacing w:line="480" w:lineRule="auto"/>
        <w:rPr>
          <w:rFonts w:ascii="Times New Roman" w:hAnsi="Times New Roman" w:cs="Times New Roman"/>
          <w:b/>
          <w:i/>
          <w:sz w:val="24"/>
          <w:szCs w:val="24"/>
        </w:rPr>
      </w:pPr>
      <w:r>
        <w:rPr>
          <w:rFonts w:ascii="Times New Roman" w:hAnsi="Times New Roman" w:cs="Times New Roman"/>
          <w:sz w:val="24"/>
          <w:szCs w:val="24"/>
        </w:rPr>
        <w:t>A</w:t>
      </w:r>
      <w:r>
        <w:rPr>
          <w:rFonts w:ascii="Times New Roman" w:hAnsi="Times New Roman" w:eastAsia="宋体" w:cs="Times New Roman"/>
          <w:sz w:val="24"/>
          <w:szCs w:val="24"/>
        </w:rPr>
        <w:t>ntibodies</w:t>
      </w:r>
      <w:r>
        <w:rPr>
          <w:rFonts w:hint="eastAsia" w:ascii="Times New Roman" w:hAnsi="Times New Roman" w:cs="Times New Roman"/>
          <w:sz w:val="24"/>
          <w:szCs w:val="24"/>
        </w:rPr>
        <w:t xml:space="preserve"> </w:t>
      </w:r>
      <w:r>
        <w:rPr>
          <w:rFonts w:ascii="Times New Roman" w:hAnsi="Times New Roman" w:cs="Times New Roman"/>
          <w:sz w:val="24"/>
          <w:szCs w:val="24"/>
        </w:rPr>
        <w:t>against human</w:t>
      </w:r>
      <w:r>
        <w:rPr>
          <w:rFonts w:hint="eastAsia" w:ascii="Times New Roman" w:hAnsi="Times New Roman" w:cs="Times New Roman"/>
          <w:sz w:val="24"/>
          <w:szCs w:val="24"/>
        </w:rPr>
        <w:t xml:space="preserve"> GSDMD</w:t>
      </w:r>
      <w:r>
        <w:rPr>
          <w:rFonts w:ascii="Times New Roman" w:hAnsi="Times New Roman" w:cs="Times New Roman"/>
          <w:sz w:val="24"/>
          <w:szCs w:val="24"/>
        </w:rPr>
        <w:t xml:space="preserve"> (ab209845), GSDME/DFNA5</w:t>
      </w:r>
      <w:r>
        <w:rPr>
          <w:rFonts w:ascii="Times New Roman" w:hAnsi="Times New Roman" w:eastAsia="宋体" w:cs="Times New Roman"/>
          <w:sz w:val="24"/>
          <w:szCs w:val="24"/>
        </w:rPr>
        <w:t xml:space="preserve"> </w:t>
      </w:r>
      <w:r>
        <w:rPr>
          <w:rFonts w:ascii="Times New Roman" w:hAnsi="Times New Roman" w:cs="Times New Roman"/>
          <w:sz w:val="24"/>
          <w:szCs w:val="24"/>
        </w:rPr>
        <w:t>(ab215191) and human CASP1</w:t>
      </w:r>
      <w:r>
        <w:rPr>
          <w:rFonts w:ascii="Times New Roman" w:hAnsi="Times New Roman" w:eastAsia="宋体" w:cs="Times New Roman"/>
          <w:sz w:val="24"/>
          <w:szCs w:val="24"/>
        </w:rPr>
        <w:t xml:space="preserve"> </w:t>
      </w:r>
      <w:r>
        <w:rPr>
          <w:rFonts w:ascii="Times New Roman" w:hAnsi="Times New Roman" w:cs="Times New Roman"/>
          <w:sz w:val="24"/>
          <w:szCs w:val="24"/>
        </w:rPr>
        <w:t>(ab207802) were purchased from Abcam (UK). The a</w:t>
      </w:r>
      <w:r>
        <w:rPr>
          <w:rFonts w:hint="eastAsia" w:ascii="Times New Roman" w:hAnsi="Times New Roman" w:cs="Times New Roman"/>
          <w:sz w:val="24"/>
          <w:szCs w:val="24"/>
        </w:rPr>
        <w:t xml:space="preserve">ntibody </w:t>
      </w:r>
      <w:r>
        <w:rPr>
          <w:rFonts w:ascii="Times New Roman" w:hAnsi="Times New Roman" w:cs="Times New Roman"/>
          <w:sz w:val="24"/>
          <w:szCs w:val="24"/>
        </w:rPr>
        <w:t>against</w:t>
      </w:r>
      <w:r>
        <w:rPr>
          <w:rFonts w:hint="eastAsia" w:ascii="Times New Roman" w:hAnsi="Times New Roman" w:cs="Times New Roman"/>
          <w:sz w:val="24"/>
          <w:szCs w:val="24"/>
        </w:rPr>
        <w:t xml:space="preserve"> IL-1</w:t>
      </w:r>
      <w:r>
        <w:rPr>
          <w:rFonts w:ascii="Times New Roman" w:hAnsi="Times New Roman" w:cs="Times New Roman"/>
          <w:sz w:val="24"/>
          <w:szCs w:val="24"/>
        </w:rPr>
        <w:t>β</w:t>
      </w:r>
      <w:r>
        <w:rPr>
          <w:rFonts w:hint="eastAsia" w:ascii="Times New Roman" w:hAnsi="Times New Roman" w:cs="Times New Roman"/>
          <w:sz w:val="24"/>
          <w:szCs w:val="24"/>
        </w:rPr>
        <w:t xml:space="preserve"> (5129) </w:t>
      </w:r>
      <w:r>
        <w:rPr>
          <w:rFonts w:ascii="Times New Roman" w:hAnsi="Times New Roman" w:cs="Times New Roman"/>
          <w:sz w:val="24"/>
          <w:szCs w:val="24"/>
        </w:rPr>
        <w:t xml:space="preserve">and IL-18 (5810R) </w:t>
      </w:r>
      <w:r>
        <w:rPr>
          <w:rFonts w:hint="eastAsia" w:ascii="Times New Roman" w:hAnsi="Times New Roman" w:cs="Times New Roman"/>
          <w:sz w:val="24"/>
          <w:szCs w:val="24"/>
        </w:rPr>
        <w:t>w</w:t>
      </w:r>
      <w:r>
        <w:rPr>
          <w:rFonts w:ascii="Times New Roman" w:hAnsi="Times New Roman" w:cs="Times New Roman"/>
          <w:sz w:val="24"/>
          <w:szCs w:val="24"/>
        </w:rPr>
        <w:t>er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purchased </w:t>
      </w:r>
      <w:r>
        <w:rPr>
          <w:rFonts w:hint="eastAsia" w:ascii="Times New Roman" w:hAnsi="Times New Roman" w:cs="Times New Roman"/>
          <w:sz w:val="24"/>
          <w:szCs w:val="24"/>
        </w:rPr>
        <w:t>from BioVision (</w:t>
      </w:r>
      <w:r>
        <w:rPr>
          <w:rFonts w:ascii="Times New Roman" w:hAnsi="Times New Roman" w:cs="Times New Roman"/>
          <w:sz w:val="24"/>
          <w:szCs w:val="24"/>
        </w:rPr>
        <w:t xml:space="preserve">CA, </w:t>
      </w:r>
      <w:r>
        <w:rPr>
          <w:rFonts w:hint="eastAsia" w:ascii="Times New Roman" w:hAnsi="Times New Roman" w:cs="Times New Roman"/>
          <w:sz w:val="24"/>
          <w:szCs w:val="24"/>
        </w:rPr>
        <w:t>USA).</w:t>
      </w:r>
      <w:r>
        <w:rPr>
          <w:rFonts w:ascii="Times New Roman" w:hAnsi="Times New Roman" w:cs="Times New Roman"/>
          <w:sz w:val="24"/>
          <w:szCs w:val="24"/>
        </w:rPr>
        <w:t xml:space="preserve"> The antibody against mouse Caspase-1</w:t>
      </w:r>
      <w:r>
        <w:rPr>
          <w:rFonts w:ascii="Times New Roman" w:hAnsi="Times New Roman" w:eastAsia="宋体" w:cs="Times New Roman"/>
          <w:sz w:val="24"/>
          <w:szCs w:val="24"/>
        </w:rPr>
        <w:t xml:space="preserve"> </w:t>
      </w:r>
      <w:r>
        <w:rPr>
          <w:rFonts w:ascii="Times New Roman" w:hAnsi="Times New Roman" w:cs="Times New Roman"/>
          <w:sz w:val="24"/>
          <w:szCs w:val="24"/>
        </w:rPr>
        <w:t xml:space="preserve">(5B10) was purchased from </w:t>
      </w:r>
      <w:r>
        <w:rPr>
          <w:rFonts w:hint="eastAsia" w:ascii="Times New Roman" w:hAnsi="Times New Roman" w:cs="Times New Roman"/>
          <w:sz w:val="24"/>
          <w:szCs w:val="24"/>
        </w:rPr>
        <w:t>eBioscience (</w:t>
      </w:r>
      <w:r>
        <w:rPr>
          <w:rFonts w:ascii="Times New Roman" w:hAnsi="Times New Roman" w:cs="Times New Roman"/>
          <w:sz w:val="24"/>
          <w:szCs w:val="24"/>
        </w:rPr>
        <w:t xml:space="preserve">CA, </w:t>
      </w:r>
      <w:r>
        <w:rPr>
          <w:rFonts w:hint="eastAsia" w:ascii="Times New Roman" w:hAnsi="Times New Roman" w:cs="Times New Roman"/>
          <w:sz w:val="24"/>
          <w:szCs w:val="24"/>
        </w:rPr>
        <w:t>USA).</w:t>
      </w:r>
      <w:r>
        <w:rPr>
          <w:rFonts w:ascii="Times New Roman" w:hAnsi="Times New Roman" w:cs="Times New Roman"/>
          <w:sz w:val="24"/>
          <w:szCs w:val="24"/>
        </w:rPr>
        <w:t xml:space="preserve"> The </w:t>
      </w:r>
      <w:r>
        <w:rPr>
          <w:rFonts w:ascii="Times New Roman" w:hAnsi="Times New Roman" w:eastAsia="宋体" w:cs="Times New Roman"/>
          <w:sz w:val="24"/>
          <w:szCs w:val="24"/>
        </w:rPr>
        <w:t>antibodies</w:t>
      </w:r>
      <w:r>
        <w:rPr>
          <w:rFonts w:ascii="Times New Roman" w:hAnsi="Times New Roman" w:cs="Times New Roman"/>
          <w:sz w:val="24"/>
          <w:szCs w:val="24"/>
        </w:rPr>
        <w:t xml:space="preserve"> against Caspase-3 (#9665S), Caspase-6 (#9762), HA (#3724) and Flag (#8146) were obtained from Cell Signaling Technology (MA, USA). The antibody against Caspase-8 (1G12) was purchased from Enzo Life Sciences (NY, USA). The </w:t>
      </w:r>
      <w:r>
        <w:rPr>
          <w:rFonts w:ascii="Times New Roman" w:hAnsi="Times New Roman" w:eastAsia="宋体" w:cs="Times New Roman"/>
          <w:sz w:val="24"/>
          <w:szCs w:val="24"/>
        </w:rPr>
        <w:t>antibodies</w:t>
      </w:r>
      <w:r>
        <w:rPr>
          <w:rFonts w:ascii="Times New Roman" w:hAnsi="Times New Roman" w:cs="Times New Roman"/>
          <w:sz w:val="24"/>
          <w:szCs w:val="24"/>
        </w:rPr>
        <w:t xml:space="preserve"> against Ly6G/6C (RB6-8C5), F4/80 (CI-A3-1) and CD11b were obtained from Novus (NY, USA). The GFP (B-2) antibody was obtained from Santa Cruz (TX, USA). Propidium iodide and </w:t>
      </w:r>
      <w:r>
        <w:rPr>
          <w:rFonts w:hint="eastAsia" w:ascii="Times New Roman" w:hAnsi="Times New Roman" w:cs="Times New Roman"/>
          <w:sz w:val="24"/>
          <w:szCs w:val="24"/>
        </w:rPr>
        <w:t xml:space="preserve">ATP were </w:t>
      </w:r>
      <w:r>
        <w:rPr>
          <w:rFonts w:ascii="Times New Roman" w:hAnsi="Times New Roman" w:cs="Times New Roman"/>
          <w:sz w:val="24"/>
          <w:szCs w:val="24"/>
        </w:rPr>
        <w:t xml:space="preserve">purchased </w:t>
      </w:r>
      <w:r>
        <w:rPr>
          <w:rFonts w:hint="eastAsia" w:ascii="Times New Roman" w:hAnsi="Times New Roman" w:cs="Times New Roman"/>
          <w:sz w:val="24"/>
          <w:szCs w:val="24"/>
        </w:rPr>
        <w:t>from Sangon Biotech (China)</w:t>
      </w:r>
      <w:r>
        <w:rPr>
          <w:rFonts w:ascii="Times New Roman" w:hAnsi="Times New Roman" w:cs="Times New Roman"/>
          <w:sz w:val="24"/>
          <w:szCs w:val="24"/>
        </w:rPr>
        <w:t>. Silica crystals (MIN- U-SIL 15) were obtained from U.S. Silica (MD, USA). Lipopolysaccharide,</w:t>
      </w:r>
      <w:r>
        <w:rPr>
          <w:sz w:val="24"/>
          <w:szCs w:val="24"/>
        </w:rPr>
        <w:t xml:space="preserve"> </w:t>
      </w:r>
      <w:r>
        <w:rPr>
          <w:rFonts w:ascii="Times New Roman" w:hAnsi="Times New Roman" w:cs="Times New Roman"/>
          <w:sz w:val="24"/>
          <w:szCs w:val="24"/>
        </w:rPr>
        <w:t>FITC-conjugated goat antibody against rabbit IgG (F9887) and α-</w:t>
      </w:r>
      <w:r>
        <w:rPr>
          <w:rFonts w:ascii="Times New Roman" w:hAnsi="Times New Roman" w:eastAsia="宋体" w:cs="Times New Roman"/>
          <w:sz w:val="24"/>
          <w:szCs w:val="24"/>
        </w:rPr>
        <w:t>tubulin</w:t>
      </w:r>
      <w:r>
        <w:rPr>
          <w:rFonts w:ascii="Times New Roman" w:hAnsi="Times New Roman" w:cs="Times New Roman"/>
          <w:sz w:val="24"/>
          <w:szCs w:val="24"/>
        </w:rPr>
        <w:t xml:space="preserve"> antibody (T5168) were purchased from </w:t>
      </w:r>
      <w:r>
        <w:rPr>
          <w:rFonts w:hint="eastAsia" w:ascii="Times New Roman" w:hAnsi="Times New Roman" w:cs="Times New Roman"/>
          <w:sz w:val="24"/>
          <w:szCs w:val="24"/>
        </w:rPr>
        <w:t>Sigma</w:t>
      </w:r>
      <w:r>
        <w:rPr>
          <w:rFonts w:ascii="Times New Roman" w:hAnsi="Times New Roman" w:cs="Times New Roman"/>
          <w:sz w:val="24"/>
          <w:szCs w:val="24"/>
        </w:rPr>
        <w:t>-Aldrich</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MO, </w:t>
      </w:r>
      <w:r>
        <w:rPr>
          <w:rFonts w:hint="eastAsia" w:ascii="Times New Roman" w:hAnsi="Times New Roman" w:cs="Times New Roman"/>
          <w:sz w:val="24"/>
          <w:szCs w:val="24"/>
        </w:rPr>
        <w:t>USA).</w:t>
      </w:r>
      <w:r>
        <w:rPr>
          <w:rFonts w:ascii="Times New Roman" w:hAnsi="Times New Roman" w:cs="Times New Roman"/>
          <w:sz w:val="24"/>
          <w:szCs w:val="24"/>
        </w:rPr>
        <w:t xml:space="preserve"> Cy5-conjugated goat antibody against rat IgG (112-175-003) was purchased from Jackson ImmunoResearch (PA, USA).</w:t>
      </w:r>
      <w:r>
        <w:rPr>
          <w:sz w:val="24"/>
          <w:szCs w:val="24"/>
        </w:rPr>
        <w:t xml:space="preserve"> The </w:t>
      </w:r>
      <w:r>
        <w:rPr>
          <w:rFonts w:ascii="Times New Roman" w:hAnsi="Times New Roman" w:cs="Times New Roman"/>
          <w:sz w:val="24"/>
          <w:szCs w:val="24"/>
        </w:rPr>
        <w:t>c</w:t>
      </w:r>
      <w:r>
        <w:rPr>
          <w:rFonts w:ascii="Times New Roman" w:hAnsi="Times New Roman" w:eastAsia="宋体" w:cs="Times New Roman"/>
          <w:sz w:val="24"/>
          <w:szCs w:val="24"/>
        </w:rPr>
        <w:t>aspase</w:t>
      </w:r>
      <w:r>
        <w:rPr>
          <w:rFonts w:ascii="Times New Roman" w:hAnsi="Times New Roman" w:cs="Times New Roman"/>
          <w:sz w:val="24"/>
          <w:szCs w:val="24"/>
        </w:rPr>
        <w:t xml:space="preserve"> screening reagents used in Fig 4 and Fig S3 were purchased from R&amp;D Systems </w:t>
      </w:r>
      <w:r>
        <w:rPr>
          <w:rFonts w:hint="eastAsia" w:ascii="Times New Roman" w:hAnsi="Times New Roman" w:cs="Times New Roman"/>
          <w:sz w:val="24"/>
          <w:szCs w:val="24"/>
        </w:rPr>
        <w:t>(</w:t>
      </w:r>
      <w:r>
        <w:rPr>
          <w:rFonts w:ascii="Times New Roman" w:hAnsi="Times New Roman" w:cs="Times New Roman"/>
          <w:sz w:val="24"/>
          <w:szCs w:val="24"/>
        </w:rPr>
        <w:t xml:space="preserve">MN, </w:t>
      </w:r>
      <w:r>
        <w:rPr>
          <w:rFonts w:hint="eastAsia" w:ascii="Times New Roman" w:hAnsi="Times New Roman" w:cs="Times New Roman"/>
          <w:sz w:val="24"/>
          <w:szCs w:val="24"/>
        </w:rPr>
        <w:t>USA).</w:t>
      </w:r>
      <w:r>
        <w:rPr>
          <w:rFonts w:ascii="Times New Roman" w:hAnsi="Times New Roman" w:cs="Times New Roman"/>
          <w:sz w:val="24"/>
          <w:szCs w:val="24"/>
        </w:rPr>
        <w:t xml:space="preserve"> The z-VAD-FMK, VX765, z-DEVD-FMK and z-IETD-FM</w:t>
      </w:r>
      <w:r>
        <w:rPr>
          <w:rFonts w:hint="eastAsia" w:ascii="Times New Roman" w:hAnsi="Times New Roman" w:cs="Times New Roman"/>
          <w:sz w:val="24"/>
          <w:szCs w:val="24"/>
        </w:rPr>
        <w:t>K</w:t>
      </w:r>
      <w:r>
        <w:rPr>
          <w:rFonts w:ascii="Times New Roman" w:hAnsi="Times New Roman" w:cs="Times New Roman"/>
          <w:sz w:val="24"/>
          <w:szCs w:val="24"/>
        </w:rPr>
        <w:t xml:space="preserve"> used in Fig 5 and figs. S4, 5, 6 and 7 were obtained from MCE (NJ, USA). z-VEID-FMK was purchased from APExBIO (TX, USA). Nec-1 and NSA were purchased from MCE (NJ, USA). siRNA smart pools </w:t>
      </w:r>
      <w:r>
        <w:rPr>
          <w:rFonts w:ascii="Times New Roman" w:hAnsi="Times New Roman" w:eastAsia="宋体" w:cs="Times New Roman"/>
          <w:sz w:val="24"/>
          <w:szCs w:val="24"/>
        </w:rPr>
        <w:t>targeting Caspase-3, Caspase-6 and Caspase</w:t>
      </w:r>
      <w:r>
        <w:rPr>
          <w:rFonts w:ascii="Times New Roman" w:hAnsi="Times New Roman" w:cs="Times New Roman"/>
          <w:sz w:val="24"/>
          <w:szCs w:val="24"/>
        </w:rPr>
        <w:t>-8 were purchased from GE Healthcare (UK). Lipofectamine RNAiMax was purchased from Life Technologies (CA, USA). M-CSF was purchased from Peprotech (NJ, USA).</w:t>
      </w: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Gene knockdown of caspases </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siRNA smart pools that </w:t>
      </w:r>
      <w:r>
        <w:rPr>
          <w:rFonts w:ascii="Times New Roman" w:hAnsi="Times New Roman" w:eastAsia="宋体" w:cs="Times New Roman"/>
          <w:sz w:val="24"/>
          <w:szCs w:val="24"/>
        </w:rPr>
        <w:t>targeted Caspase-3, Caspase-6 and Caspase</w:t>
      </w:r>
      <w:r>
        <w:rPr>
          <w:rFonts w:ascii="Times New Roman" w:hAnsi="Times New Roman" w:cs="Times New Roman"/>
          <w:sz w:val="24"/>
          <w:szCs w:val="24"/>
        </w:rPr>
        <w:t xml:space="preserve">-8 were transfected with Lipofectamine RNAiMax, after </w:t>
      </w:r>
      <w:r>
        <w:rPr>
          <w:rFonts w:ascii="Times New Roman" w:hAnsi="Times New Roman" w:eastAsia="宋体" w:cs="Times New Roman"/>
          <w:sz w:val="24"/>
          <w:szCs w:val="24"/>
        </w:rPr>
        <w:t>72 h</w:t>
      </w:r>
      <w:r>
        <w:rPr>
          <w:rFonts w:ascii="Times New Roman" w:hAnsi="Times New Roman" w:cs="Times New Roman"/>
          <w:sz w:val="24"/>
          <w:szCs w:val="24"/>
        </w:rPr>
        <w:t xml:space="preserve">, primed cells were stimulated with silica and ATP. The working concentration of </w:t>
      </w:r>
      <w:r>
        <w:rPr>
          <w:rFonts w:ascii="Times New Roman" w:hAnsi="Times New Roman" w:eastAsia="宋体" w:cs="Times New Roman"/>
          <w:sz w:val="24"/>
          <w:szCs w:val="24"/>
        </w:rPr>
        <w:t xml:space="preserve">the </w:t>
      </w:r>
      <w:r>
        <w:rPr>
          <w:rFonts w:ascii="Times New Roman" w:hAnsi="Times New Roman" w:cs="Times New Roman"/>
          <w:sz w:val="24"/>
          <w:szCs w:val="24"/>
        </w:rPr>
        <w:t xml:space="preserve">transfected siRNA pool </w:t>
      </w:r>
      <w:r>
        <w:rPr>
          <w:rFonts w:ascii="Times New Roman" w:hAnsi="Times New Roman" w:eastAsia="宋体" w:cs="Times New Roman"/>
          <w:sz w:val="24"/>
          <w:szCs w:val="24"/>
        </w:rPr>
        <w:t>was 100 nM</w:t>
      </w:r>
      <w:r>
        <w:rPr>
          <w:rFonts w:ascii="Times New Roman" w:hAnsi="Times New Roman" w:cs="Times New Roman"/>
          <w:sz w:val="24"/>
          <w:szCs w:val="24"/>
        </w:rPr>
        <w:t xml:space="preserve">. </w:t>
      </w:r>
    </w:p>
    <w:p>
      <w:pPr>
        <w:rPr>
          <w:rFonts w:ascii="Times New Roman" w:hAnsi="Times New Roman" w:cs="Times New Roman"/>
          <w:b/>
          <w:bCs/>
          <w:sz w:val="24"/>
          <w:szCs w:val="24"/>
        </w:rPr>
      </w:pPr>
    </w:p>
    <w:p>
      <w:pPr>
        <w:spacing w:line="480" w:lineRule="auto"/>
        <w:rPr>
          <w:rFonts w:ascii="Times New Roman" w:hAnsi="Times New Roman" w:cs="Times New Roman"/>
          <w:b/>
          <w:sz w:val="24"/>
          <w:szCs w:val="24"/>
        </w:rPr>
      </w:pPr>
      <w:r>
        <w:rPr>
          <w:rFonts w:ascii="Times New Roman" w:hAnsi="Times New Roman" w:cs="Times New Roman"/>
          <w:b/>
          <w:iCs/>
          <w:sz w:val="24"/>
          <w:szCs w:val="24"/>
        </w:rPr>
        <w:t>Plasmid cloning</w:t>
      </w:r>
      <w:r>
        <w:rPr>
          <w:rFonts w:ascii="Times New Roman" w:hAnsi="Times New Roman" w:cs="Times New Roman"/>
          <w:b/>
          <w:sz w:val="24"/>
          <w:szCs w:val="24"/>
        </w:rPr>
        <w:t xml:space="preserve"> </w:t>
      </w:r>
    </w:p>
    <w:p>
      <w:pPr>
        <w:spacing w:line="480" w:lineRule="auto"/>
        <w:rPr>
          <w:rFonts w:ascii="Calibri" w:hAnsi="Calibri" w:cs="Calibri"/>
          <w:sz w:val="24"/>
          <w:szCs w:val="24"/>
        </w:rPr>
      </w:pPr>
      <w:r>
        <w:rPr>
          <w:rFonts w:ascii="Times New Roman" w:hAnsi="Times New Roman" w:cs="Times New Roman"/>
          <w:sz w:val="24"/>
          <w:szCs w:val="24"/>
        </w:rPr>
        <w:t xml:space="preserve">cDNAs for human GSDME and NLRP3 </w:t>
      </w:r>
      <w:r>
        <w:rPr>
          <w:rFonts w:ascii="Times New Roman" w:hAnsi="Times New Roman" w:eastAsia="宋体" w:cs="Times New Roman"/>
          <w:sz w:val="24"/>
          <w:szCs w:val="24"/>
        </w:rPr>
        <w:t>were</w:t>
      </w:r>
      <w:r>
        <w:rPr>
          <w:rFonts w:ascii="Times New Roman" w:hAnsi="Times New Roman" w:cs="Times New Roman"/>
          <w:sz w:val="24"/>
          <w:szCs w:val="24"/>
        </w:rPr>
        <w:t xml:space="preserve"> provided by Jiahuai Han (Xiamen University). cDNAs for ASC, IL1B, CASP3, CASP6 and CASP8 subunits as well as proCASP1 and proCASP8 were amplified from reverse-transcribed cDNA of THP-1 cells. The cDNAs for CASP1, CASP3, CASP6 and CASP8 subunits as well as proCASP1 and proCASP8 were inserted into the pcDNA5-FRT-HA vector for transient expression in 293T cells. ASC cDNA was inserted into</w:t>
      </w:r>
      <w:r>
        <w:rPr>
          <w:rFonts w:ascii="Times New Roman" w:hAnsi="Times New Roman" w:eastAsia="宋体" w:cs="Times New Roman"/>
          <w:sz w:val="24"/>
          <w:szCs w:val="24"/>
        </w:rPr>
        <w:t xml:space="preserve"> the</w:t>
      </w:r>
      <w:r>
        <w:rPr>
          <w:rFonts w:ascii="Times New Roman" w:hAnsi="Times New Roman" w:cs="Times New Roman"/>
          <w:sz w:val="24"/>
          <w:szCs w:val="24"/>
        </w:rPr>
        <w:t xml:space="preserve"> pEGFP-N1 vector. NLRP3, IL1B and GSDME cDNAs were inserted into </w:t>
      </w:r>
      <w:r>
        <w:rPr>
          <w:rFonts w:ascii="Times New Roman" w:hAnsi="Times New Roman" w:eastAsia="宋体" w:cs="Times New Roman"/>
          <w:sz w:val="24"/>
          <w:szCs w:val="24"/>
        </w:rPr>
        <w:t xml:space="preserve">the </w:t>
      </w:r>
      <w:r>
        <w:rPr>
          <w:rFonts w:ascii="Times New Roman" w:hAnsi="Times New Roman" w:cs="Times New Roman"/>
          <w:sz w:val="24"/>
          <w:szCs w:val="24"/>
        </w:rPr>
        <w:t>pcDNA5-FRT-Flag vector. All plasmids were verified by DNA sequencing.</w:t>
      </w:r>
    </w:p>
    <w:p>
      <w:pPr>
        <w:jc w:val="left"/>
        <w:rPr>
          <w:rFonts w:ascii="Times New Roman" w:hAnsi="Times New Roman" w:cs="Times New Roman"/>
          <w:b/>
          <w:bCs/>
          <w:sz w:val="24"/>
          <w:szCs w:val="24"/>
        </w:rPr>
      </w:pPr>
    </w:p>
    <w:p>
      <w:pPr>
        <w:spacing w:line="480" w:lineRule="auto"/>
        <w:rPr>
          <w:rFonts w:ascii="Times New Roman" w:hAnsi="Times New Roman" w:cs="Times New Roman"/>
          <w:color w:val="C00000"/>
          <w:sz w:val="24"/>
          <w:szCs w:val="24"/>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MinionNormal_Rm">
    <w:altName w:val="Segoe Print"/>
    <w:panose1 w:val="000000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Times New Roman Bold">
    <w:altName w:val="Times New Roman"/>
    <w:panose1 w:val="02020703060505090304"/>
    <w:charset w:val="00"/>
    <w:family w:val="auto"/>
    <w:pitch w:val="default"/>
    <w:sig w:usb0="00000000" w:usb1="00000000" w:usb2="00000001" w:usb3="00000000" w:csb0="400001BF" w:csb1="DFF70000"/>
  </w:font>
  <w:font w:name="Times New Roman Italic">
    <w:altName w:val="Times New Roman"/>
    <w:panose1 w:val="02020703060505090304"/>
    <w:charset w:val="00"/>
    <w:family w:val="auto"/>
    <w:pitch w:val="default"/>
    <w:sig w:usb0="00000000" w:usb1="00000000"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bordersDoNotSurroundHeader w:val="1"/>
  <w:bordersDoNotSurroundFooter w:val="1"/>
  <w:documentProtection w:enforcement="0"/>
  <w:defaultTabStop w:val="420"/>
  <w:drawingGridHorizontalSpacing w:val="105"/>
  <w:drawingGridVerticalSpacing w:val="159"/>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c1NzhmYTRhMmJhNTYwZTNhYzYwMjQxMWZkMGE5MDgifQ=="/>
  </w:docVars>
  <w:rsids>
    <w:rsidRoot w:val="00982762"/>
    <w:rsid w:val="000077FD"/>
    <w:rsid w:val="00016D0E"/>
    <w:rsid w:val="0004098C"/>
    <w:rsid w:val="0004311A"/>
    <w:rsid w:val="00046504"/>
    <w:rsid w:val="00062424"/>
    <w:rsid w:val="00071E1E"/>
    <w:rsid w:val="00083361"/>
    <w:rsid w:val="0009077C"/>
    <w:rsid w:val="00090A60"/>
    <w:rsid w:val="000A007C"/>
    <w:rsid w:val="000A39E4"/>
    <w:rsid w:val="000B5830"/>
    <w:rsid w:val="000C053E"/>
    <w:rsid w:val="000D02F8"/>
    <w:rsid w:val="000D4262"/>
    <w:rsid w:val="000D4E21"/>
    <w:rsid w:val="000D7C6B"/>
    <w:rsid w:val="000E3872"/>
    <w:rsid w:val="000E53EB"/>
    <w:rsid w:val="000F0D52"/>
    <w:rsid w:val="000F2E88"/>
    <w:rsid w:val="000F6D39"/>
    <w:rsid w:val="00100DFC"/>
    <w:rsid w:val="001163F3"/>
    <w:rsid w:val="00117AC8"/>
    <w:rsid w:val="001264BE"/>
    <w:rsid w:val="00132347"/>
    <w:rsid w:val="00137C40"/>
    <w:rsid w:val="00145CEE"/>
    <w:rsid w:val="00162F2A"/>
    <w:rsid w:val="001647DC"/>
    <w:rsid w:val="0016712A"/>
    <w:rsid w:val="00167C41"/>
    <w:rsid w:val="001704F0"/>
    <w:rsid w:val="00180A79"/>
    <w:rsid w:val="00184598"/>
    <w:rsid w:val="001A081A"/>
    <w:rsid w:val="001A1BED"/>
    <w:rsid w:val="001A4691"/>
    <w:rsid w:val="001A68E7"/>
    <w:rsid w:val="001B3734"/>
    <w:rsid w:val="001B6FEB"/>
    <w:rsid w:val="001C6F0E"/>
    <w:rsid w:val="001D2C30"/>
    <w:rsid w:val="001D704A"/>
    <w:rsid w:val="001E12BD"/>
    <w:rsid w:val="001E719B"/>
    <w:rsid w:val="00210618"/>
    <w:rsid w:val="0023496A"/>
    <w:rsid w:val="0023705C"/>
    <w:rsid w:val="00242FE1"/>
    <w:rsid w:val="002458BC"/>
    <w:rsid w:val="0025216C"/>
    <w:rsid w:val="002550E5"/>
    <w:rsid w:val="00261491"/>
    <w:rsid w:val="002619A1"/>
    <w:rsid w:val="002656D7"/>
    <w:rsid w:val="00266D63"/>
    <w:rsid w:val="0027009B"/>
    <w:rsid w:val="002814EF"/>
    <w:rsid w:val="002850C7"/>
    <w:rsid w:val="00297321"/>
    <w:rsid w:val="002A0FFB"/>
    <w:rsid w:val="002A3686"/>
    <w:rsid w:val="002A49B9"/>
    <w:rsid w:val="002A5C78"/>
    <w:rsid w:val="002B2BC6"/>
    <w:rsid w:val="002C274C"/>
    <w:rsid w:val="002C400E"/>
    <w:rsid w:val="002D759F"/>
    <w:rsid w:val="00312515"/>
    <w:rsid w:val="00316DB6"/>
    <w:rsid w:val="003269FF"/>
    <w:rsid w:val="003316B0"/>
    <w:rsid w:val="00341A7E"/>
    <w:rsid w:val="0034212F"/>
    <w:rsid w:val="00345C12"/>
    <w:rsid w:val="00360172"/>
    <w:rsid w:val="00361E4B"/>
    <w:rsid w:val="00366CEC"/>
    <w:rsid w:val="00366FFF"/>
    <w:rsid w:val="003838D7"/>
    <w:rsid w:val="0039406D"/>
    <w:rsid w:val="00395D7D"/>
    <w:rsid w:val="00395DEB"/>
    <w:rsid w:val="003A37BD"/>
    <w:rsid w:val="003A43CD"/>
    <w:rsid w:val="003B7722"/>
    <w:rsid w:val="003C3BB5"/>
    <w:rsid w:val="003E1164"/>
    <w:rsid w:val="003F3246"/>
    <w:rsid w:val="003F3549"/>
    <w:rsid w:val="003F3EBD"/>
    <w:rsid w:val="003F4C38"/>
    <w:rsid w:val="00404F27"/>
    <w:rsid w:val="004112F7"/>
    <w:rsid w:val="00426F12"/>
    <w:rsid w:val="0043231D"/>
    <w:rsid w:val="00433E4D"/>
    <w:rsid w:val="00461A84"/>
    <w:rsid w:val="00474DB7"/>
    <w:rsid w:val="0048111C"/>
    <w:rsid w:val="004924A6"/>
    <w:rsid w:val="00493E47"/>
    <w:rsid w:val="004A242E"/>
    <w:rsid w:val="004B50CD"/>
    <w:rsid w:val="004B6EDA"/>
    <w:rsid w:val="004C02AA"/>
    <w:rsid w:val="004C388E"/>
    <w:rsid w:val="004D79AC"/>
    <w:rsid w:val="004E4C55"/>
    <w:rsid w:val="004F5E25"/>
    <w:rsid w:val="004F6347"/>
    <w:rsid w:val="004F6BBD"/>
    <w:rsid w:val="005014B8"/>
    <w:rsid w:val="00517F9C"/>
    <w:rsid w:val="00524E46"/>
    <w:rsid w:val="00544018"/>
    <w:rsid w:val="0054570B"/>
    <w:rsid w:val="005510F8"/>
    <w:rsid w:val="00551615"/>
    <w:rsid w:val="00580D1C"/>
    <w:rsid w:val="00581671"/>
    <w:rsid w:val="00581F61"/>
    <w:rsid w:val="005916CE"/>
    <w:rsid w:val="005B2754"/>
    <w:rsid w:val="005B56A6"/>
    <w:rsid w:val="005B65CC"/>
    <w:rsid w:val="005C12F8"/>
    <w:rsid w:val="005C1546"/>
    <w:rsid w:val="005C4259"/>
    <w:rsid w:val="005C6323"/>
    <w:rsid w:val="005D0506"/>
    <w:rsid w:val="005D6B5C"/>
    <w:rsid w:val="005E3E5A"/>
    <w:rsid w:val="005F0E91"/>
    <w:rsid w:val="005F5901"/>
    <w:rsid w:val="00636998"/>
    <w:rsid w:val="006406AD"/>
    <w:rsid w:val="00641655"/>
    <w:rsid w:val="0064202B"/>
    <w:rsid w:val="00642A94"/>
    <w:rsid w:val="00642FA4"/>
    <w:rsid w:val="0064769B"/>
    <w:rsid w:val="00660B94"/>
    <w:rsid w:val="006667A1"/>
    <w:rsid w:val="00673999"/>
    <w:rsid w:val="00676C11"/>
    <w:rsid w:val="006932BF"/>
    <w:rsid w:val="006D2325"/>
    <w:rsid w:val="006D78E0"/>
    <w:rsid w:val="006E38DA"/>
    <w:rsid w:val="006E5390"/>
    <w:rsid w:val="006F0537"/>
    <w:rsid w:val="006F3264"/>
    <w:rsid w:val="0072086F"/>
    <w:rsid w:val="007222E9"/>
    <w:rsid w:val="00724EC0"/>
    <w:rsid w:val="00746050"/>
    <w:rsid w:val="00764465"/>
    <w:rsid w:val="0077477A"/>
    <w:rsid w:val="00775D08"/>
    <w:rsid w:val="0077757B"/>
    <w:rsid w:val="00777687"/>
    <w:rsid w:val="00780750"/>
    <w:rsid w:val="00780B7C"/>
    <w:rsid w:val="00780DC1"/>
    <w:rsid w:val="007903DC"/>
    <w:rsid w:val="00796330"/>
    <w:rsid w:val="007A1CBF"/>
    <w:rsid w:val="007B1F64"/>
    <w:rsid w:val="007C2B82"/>
    <w:rsid w:val="007C7A60"/>
    <w:rsid w:val="007D04D5"/>
    <w:rsid w:val="007D15CE"/>
    <w:rsid w:val="007D1876"/>
    <w:rsid w:val="007D66BD"/>
    <w:rsid w:val="007D67F4"/>
    <w:rsid w:val="007E0983"/>
    <w:rsid w:val="007E590D"/>
    <w:rsid w:val="007E767C"/>
    <w:rsid w:val="007F009B"/>
    <w:rsid w:val="0080256C"/>
    <w:rsid w:val="00807868"/>
    <w:rsid w:val="008208CA"/>
    <w:rsid w:val="00821DF9"/>
    <w:rsid w:val="00826779"/>
    <w:rsid w:val="0082680D"/>
    <w:rsid w:val="00842BF0"/>
    <w:rsid w:val="0085209D"/>
    <w:rsid w:val="0086109F"/>
    <w:rsid w:val="00865A31"/>
    <w:rsid w:val="008754AA"/>
    <w:rsid w:val="00882060"/>
    <w:rsid w:val="008832D6"/>
    <w:rsid w:val="0088416F"/>
    <w:rsid w:val="0088641E"/>
    <w:rsid w:val="00886D50"/>
    <w:rsid w:val="00896C20"/>
    <w:rsid w:val="008A38C7"/>
    <w:rsid w:val="008A6FDC"/>
    <w:rsid w:val="008B0BD1"/>
    <w:rsid w:val="008B30F1"/>
    <w:rsid w:val="008B4A84"/>
    <w:rsid w:val="008D0F6F"/>
    <w:rsid w:val="008D490A"/>
    <w:rsid w:val="008E2DA1"/>
    <w:rsid w:val="008F26AF"/>
    <w:rsid w:val="008F350B"/>
    <w:rsid w:val="00901896"/>
    <w:rsid w:val="009020EB"/>
    <w:rsid w:val="00910835"/>
    <w:rsid w:val="00916003"/>
    <w:rsid w:val="00921A6B"/>
    <w:rsid w:val="009265B0"/>
    <w:rsid w:val="00932DB2"/>
    <w:rsid w:val="00933AF5"/>
    <w:rsid w:val="00947876"/>
    <w:rsid w:val="00956356"/>
    <w:rsid w:val="00972608"/>
    <w:rsid w:val="00977675"/>
    <w:rsid w:val="00982762"/>
    <w:rsid w:val="00990F2B"/>
    <w:rsid w:val="0099390A"/>
    <w:rsid w:val="0099664D"/>
    <w:rsid w:val="009B0952"/>
    <w:rsid w:val="009B3747"/>
    <w:rsid w:val="009C6059"/>
    <w:rsid w:val="009D7690"/>
    <w:rsid w:val="009E0507"/>
    <w:rsid w:val="009E1BF4"/>
    <w:rsid w:val="009E3544"/>
    <w:rsid w:val="009E6AF4"/>
    <w:rsid w:val="009F14FF"/>
    <w:rsid w:val="009F24F5"/>
    <w:rsid w:val="009F538F"/>
    <w:rsid w:val="00A03F58"/>
    <w:rsid w:val="00A06603"/>
    <w:rsid w:val="00A11D39"/>
    <w:rsid w:val="00A236D7"/>
    <w:rsid w:val="00A26AFD"/>
    <w:rsid w:val="00A26BA2"/>
    <w:rsid w:val="00A27337"/>
    <w:rsid w:val="00A34C2E"/>
    <w:rsid w:val="00A36865"/>
    <w:rsid w:val="00A42CF1"/>
    <w:rsid w:val="00A5107E"/>
    <w:rsid w:val="00A52CDC"/>
    <w:rsid w:val="00A538D3"/>
    <w:rsid w:val="00A616A5"/>
    <w:rsid w:val="00A6372F"/>
    <w:rsid w:val="00A72CBA"/>
    <w:rsid w:val="00A81CE1"/>
    <w:rsid w:val="00A947C0"/>
    <w:rsid w:val="00AB2497"/>
    <w:rsid w:val="00AB7DD2"/>
    <w:rsid w:val="00AC1980"/>
    <w:rsid w:val="00AC1EF5"/>
    <w:rsid w:val="00AD0167"/>
    <w:rsid w:val="00AD132C"/>
    <w:rsid w:val="00AD1A3D"/>
    <w:rsid w:val="00AE30C8"/>
    <w:rsid w:val="00AF5103"/>
    <w:rsid w:val="00B02241"/>
    <w:rsid w:val="00B05047"/>
    <w:rsid w:val="00B1108A"/>
    <w:rsid w:val="00B215AF"/>
    <w:rsid w:val="00B23CF9"/>
    <w:rsid w:val="00B2740F"/>
    <w:rsid w:val="00B31375"/>
    <w:rsid w:val="00B33AD0"/>
    <w:rsid w:val="00B34B6A"/>
    <w:rsid w:val="00B4031E"/>
    <w:rsid w:val="00B518BF"/>
    <w:rsid w:val="00B63CC8"/>
    <w:rsid w:val="00B67A86"/>
    <w:rsid w:val="00B758D7"/>
    <w:rsid w:val="00B8235A"/>
    <w:rsid w:val="00B82F88"/>
    <w:rsid w:val="00B84EE1"/>
    <w:rsid w:val="00B85ED9"/>
    <w:rsid w:val="00B860B7"/>
    <w:rsid w:val="00B90F5C"/>
    <w:rsid w:val="00B91A1C"/>
    <w:rsid w:val="00B94183"/>
    <w:rsid w:val="00BA0078"/>
    <w:rsid w:val="00BA2283"/>
    <w:rsid w:val="00BB7500"/>
    <w:rsid w:val="00BC1273"/>
    <w:rsid w:val="00BC3222"/>
    <w:rsid w:val="00BC398C"/>
    <w:rsid w:val="00BD38FB"/>
    <w:rsid w:val="00BE02B0"/>
    <w:rsid w:val="00BE3B87"/>
    <w:rsid w:val="00BE4D67"/>
    <w:rsid w:val="00BE60BE"/>
    <w:rsid w:val="00BF14A6"/>
    <w:rsid w:val="00BF2B21"/>
    <w:rsid w:val="00BF6E89"/>
    <w:rsid w:val="00C13EF7"/>
    <w:rsid w:val="00C348DB"/>
    <w:rsid w:val="00C36EA7"/>
    <w:rsid w:val="00C42875"/>
    <w:rsid w:val="00C4721E"/>
    <w:rsid w:val="00C47D49"/>
    <w:rsid w:val="00C63AE1"/>
    <w:rsid w:val="00C90D04"/>
    <w:rsid w:val="00C90F19"/>
    <w:rsid w:val="00C953E0"/>
    <w:rsid w:val="00CA3DD6"/>
    <w:rsid w:val="00CA4641"/>
    <w:rsid w:val="00CA54B6"/>
    <w:rsid w:val="00CB2199"/>
    <w:rsid w:val="00CB2458"/>
    <w:rsid w:val="00CB4976"/>
    <w:rsid w:val="00CD0239"/>
    <w:rsid w:val="00CD0C97"/>
    <w:rsid w:val="00CD0E03"/>
    <w:rsid w:val="00CE0BB5"/>
    <w:rsid w:val="00CE282C"/>
    <w:rsid w:val="00CF1FD6"/>
    <w:rsid w:val="00CF29FD"/>
    <w:rsid w:val="00CF383E"/>
    <w:rsid w:val="00D067B6"/>
    <w:rsid w:val="00D25518"/>
    <w:rsid w:val="00D26F4F"/>
    <w:rsid w:val="00D31758"/>
    <w:rsid w:val="00D37F2D"/>
    <w:rsid w:val="00D4096D"/>
    <w:rsid w:val="00D46912"/>
    <w:rsid w:val="00D50B52"/>
    <w:rsid w:val="00D56014"/>
    <w:rsid w:val="00D61601"/>
    <w:rsid w:val="00D65C8F"/>
    <w:rsid w:val="00D7555A"/>
    <w:rsid w:val="00D77366"/>
    <w:rsid w:val="00D94D09"/>
    <w:rsid w:val="00DA0E01"/>
    <w:rsid w:val="00DA749C"/>
    <w:rsid w:val="00DB5E48"/>
    <w:rsid w:val="00DB6FB5"/>
    <w:rsid w:val="00DC0D2F"/>
    <w:rsid w:val="00DD61FE"/>
    <w:rsid w:val="00DE285F"/>
    <w:rsid w:val="00DE2AFF"/>
    <w:rsid w:val="00DF7A8A"/>
    <w:rsid w:val="00E13137"/>
    <w:rsid w:val="00E14278"/>
    <w:rsid w:val="00E20795"/>
    <w:rsid w:val="00E2633B"/>
    <w:rsid w:val="00E361FD"/>
    <w:rsid w:val="00E4194E"/>
    <w:rsid w:val="00E41FCA"/>
    <w:rsid w:val="00E432C1"/>
    <w:rsid w:val="00E4488A"/>
    <w:rsid w:val="00E61ED8"/>
    <w:rsid w:val="00E813D4"/>
    <w:rsid w:val="00E96C2A"/>
    <w:rsid w:val="00EA311E"/>
    <w:rsid w:val="00EA3CC6"/>
    <w:rsid w:val="00EA49D4"/>
    <w:rsid w:val="00EB0A7D"/>
    <w:rsid w:val="00EB4545"/>
    <w:rsid w:val="00EB4580"/>
    <w:rsid w:val="00EC690C"/>
    <w:rsid w:val="00ED6B40"/>
    <w:rsid w:val="00EE0B5A"/>
    <w:rsid w:val="00EE4206"/>
    <w:rsid w:val="00EE7904"/>
    <w:rsid w:val="00F00B13"/>
    <w:rsid w:val="00F010D7"/>
    <w:rsid w:val="00F050E0"/>
    <w:rsid w:val="00F23797"/>
    <w:rsid w:val="00F33D2B"/>
    <w:rsid w:val="00F340D2"/>
    <w:rsid w:val="00F3579B"/>
    <w:rsid w:val="00F41BDD"/>
    <w:rsid w:val="00F423D3"/>
    <w:rsid w:val="00F44446"/>
    <w:rsid w:val="00F47DBF"/>
    <w:rsid w:val="00F50B22"/>
    <w:rsid w:val="00F56140"/>
    <w:rsid w:val="00F6228F"/>
    <w:rsid w:val="00F632DF"/>
    <w:rsid w:val="00F65DF4"/>
    <w:rsid w:val="00F715A5"/>
    <w:rsid w:val="00F836A2"/>
    <w:rsid w:val="00F87FE4"/>
    <w:rsid w:val="00F902B7"/>
    <w:rsid w:val="00F922B5"/>
    <w:rsid w:val="00F924CE"/>
    <w:rsid w:val="00FA0D6D"/>
    <w:rsid w:val="00FA51B0"/>
    <w:rsid w:val="00FB58CF"/>
    <w:rsid w:val="00FC2F75"/>
    <w:rsid w:val="00FC6670"/>
    <w:rsid w:val="00FD1095"/>
    <w:rsid w:val="00FE006A"/>
    <w:rsid w:val="00FF203C"/>
    <w:rsid w:val="00FF7EE5"/>
    <w:rsid w:val="0FF31FCA"/>
    <w:rsid w:val="1EFB3F27"/>
    <w:rsid w:val="2FFF60AD"/>
    <w:rsid w:val="33F745AF"/>
    <w:rsid w:val="3F9CC705"/>
    <w:rsid w:val="3FD7C937"/>
    <w:rsid w:val="508A0FC4"/>
    <w:rsid w:val="55FE3681"/>
    <w:rsid w:val="63FF3E11"/>
    <w:rsid w:val="66DFBE7E"/>
    <w:rsid w:val="75FF7304"/>
    <w:rsid w:val="7A6D9E24"/>
    <w:rsid w:val="7AEF16E5"/>
    <w:rsid w:val="7EEE7AAB"/>
    <w:rsid w:val="7FEB6B6F"/>
    <w:rsid w:val="927D8DA2"/>
    <w:rsid w:val="97C95C6B"/>
    <w:rsid w:val="9E7EF5BE"/>
    <w:rsid w:val="AB370903"/>
    <w:rsid w:val="AFD7DD02"/>
    <w:rsid w:val="BFD75E66"/>
    <w:rsid w:val="BFF6C64C"/>
    <w:rsid w:val="DB945C6B"/>
    <w:rsid w:val="DD7FB401"/>
    <w:rsid w:val="E9FF92EB"/>
    <w:rsid w:val="EC6BBD8E"/>
    <w:rsid w:val="EFC7E494"/>
    <w:rsid w:val="F2FD3AE0"/>
    <w:rsid w:val="FF770A8D"/>
    <w:rsid w:val="FFFF0D9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unhideWhenUsed/>
    <w:qFormat/>
    <w:uiPriority w:val="1"/>
  </w:style>
  <w:style w:type="table" w:default="1" w:styleId="7">
    <w:name w:val="Normal Table"/>
    <w:unhideWhenUsed/>
    <w:qFormat/>
    <w:uiPriority w:val="99"/>
    <w:tblPr>
      <w:tblCellMar>
        <w:top w:w="0" w:type="dxa"/>
        <w:left w:w="108" w:type="dxa"/>
        <w:bottom w:w="0" w:type="dxa"/>
        <w:right w:w="108" w:type="dxa"/>
      </w:tblCellMar>
    </w:tblPr>
  </w:style>
  <w:style w:type="paragraph" w:styleId="2">
    <w:name w:val="annotation text"/>
    <w:basedOn w:val="1"/>
    <w:link w:val="17"/>
    <w:unhideWhenUsed/>
    <w:qFormat/>
    <w:uiPriority w:val="99"/>
    <w:pPr>
      <w:jc w:val="left"/>
    </w:pPr>
  </w:style>
  <w:style w:type="paragraph" w:styleId="3">
    <w:name w:val="Balloon Text"/>
    <w:basedOn w:val="1"/>
    <w:link w:val="19"/>
    <w:unhideWhenUsed/>
    <w:qFormat/>
    <w:uiPriority w:val="99"/>
    <w:rPr>
      <w:sz w:val="18"/>
      <w:szCs w:val="18"/>
    </w:rPr>
  </w:style>
  <w:style w:type="paragraph" w:styleId="4">
    <w:name w:val="footer"/>
    <w:basedOn w:val="1"/>
    <w:link w:val="15"/>
    <w:unhideWhenUsed/>
    <w:qFormat/>
    <w:uiPriority w:val="99"/>
    <w:pPr>
      <w:tabs>
        <w:tab w:val="center" w:pos="4153"/>
        <w:tab w:val="right" w:pos="8306"/>
      </w:tabs>
      <w:snapToGrid w:val="0"/>
      <w:jc w:val="left"/>
    </w:pPr>
    <w:rPr>
      <w:sz w:val="18"/>
      <w:szCs w:val="18"/>
    </w:rPr>
  </w:style>
  <w:style w:type="paragraph" w:styleId="5">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8"/>
    <w:unhideWhenUsed/>
    <w:qFormat/>
    <w:uiPriority w:val="99"/>
    <w:rPr>
      <w:b/>
      <w:bCs/>
    </w:rPr>
  </w:style>
  <w:style w:type="table" w:styleId="8">
    <w:name w:val="Table Grid"/>
    <w:basedOn w:val="7"/>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Emphasis"/>
    <w:basedOn w:val="9"/>
    <w:qFormat/>
    <w:uiPriority w:val="20"/>
    <w:rPr>
      <w:i/>
      <w:iCs/>
    </w:rPr>
  </w:style>
  <w:style w:type="character" w:styleId="11">
    <w:name w:val="line number"/>
    <w:basedOn w:val="9"/>
    <w:unhideWhenUsed/>
    <w:qFormat/>
    <w:uiPriority w:val="99"/>
  </w:style>
  <w:style w:type="character" w:styleId="12">
    <w:name w:val="Hyperlink"/>
    <w:basedOn w:val="9"/>
    <w:unhideWhenUsed/>
    <w:qFormat/>
    <w:uiPriority w:val="99"/>
    <w:rPr>
      <w:color w:val="0000FF" w:themeColor="hyperlink"/>
      <w:u w:val="single"/>
      <w14:textFill>
        <w14:solidFill>
          <w14:schemeClr w14:val="hlink"/>
        </w14:solidFill>
      </w14:textFill>
    </w:rPr>
  </w:style>
  <w:style w:type="character" w:styleId="13">
    <w:name w:val="annotation reference"/>
    <w:basedOn w:val="9"/>
    <w:unhideWhenUsed/>
    <w:qFormat/>
    <w:uiPriority w:val="99"/>
    <w:rPr>
      <w:sz w:val="21"/>
      <w:szCs w:val="21"/>
    </w:rPr>
  </w:style>
  <w:style w:type="character" w:customStyle="1" w:styleId="14">
    <w:name w:val="页眉 Char"/>
    <w:basedOn w:val="9"/>
    <w:link w:val="5"/>
    <w:qFormat/>
    <w:uiPriority w:val="99"/>
    <w:rPr>
      <w:sz w:val="18"/>
      <w:szCs w:val="18"/>
    </w:rPr>
  </w:style>
  <w:style w:type="character" w:customStyle="1" w:styleId="15">
    <w:name w:val="页脚 Char"/>
    <w:basedOn w:val="9"/>
    <w:link w:val="4"/>
    <w:qFormat/>
    <w:uiPriority w:val="99"/>
    <w:rPr>
      <w:sz w:val="18"/>
      <w:szCs w:val="18"/>
    </w:rPr>
  </w:style>
  <w:style w:type="paragraph" w:customStyle="1" w:styleId="16">
    <w:name w:val="列表段落1"/>
    <w:basedOn w:val="1"/>
    <w:qFormat/>
    <w:uiPriority w:val="34"/>
    <w:pPr>
      <w:ind w:firstLine="420" w:firstLineChars="200"/>
    </w:pPr>
  </w:style>
  <w:style w:type="character" w:customStyle="1" w:styleId="17">
    <w:name w:val="批注文字 Char"/>
    <w:basedOn w:val="9"/>
    <w:link w:val="2"/>
    <w:semiHidden/>
    <w:qFormat/>
    <w:uiPriority w:val="99"/>
  </w:style>
  <w:style w:type="character" w:customStyle="1" w:styleId="18">
    <w:name w:val="批注主题 Char"/>
    <w:basedOn w:val="17"/>
    <w:link w:val="6"/>
    <w:semiHidden/>
    <w:qFormat/>
    <w:uiPriority w:val="99"/>
    <w:rPr>
      <w:b/>
      <w:bCs/>
    </w:rPr>
  </w:style>
  <w:style w:type="character" w:customStyle="1" w:styleId="19">
    <w:name w:val="批注框文本 Char"/>
    <w:basedOn w:val="9"/>
    <w:link w:val="3"/>
    <w:semiHidden/>
    <w:qFormat/>
    <w:uiPriority w:val="99"/>
    <w:rPr>
      <w:sz w:val="18"/>
      <w:szCs w:val="18"/>
    </w:rPr>
  </w:style>
  <w:style w:type="paragraph" w:customStyle="1" w:styleId="20">
    <w:name w:val="EndNote Category Heading"/>
    <w:basedOn w:val="1"/>
    <w:link w:val="21"/>
    <w:qFormat/>
    <w:uiPriority w:val="0"/>
    <w:pPr>
      <w:spacing w:before="120" w:after="120"/>
      <w:jc w:val="left"/>
    </w:pPr>
    <w:rPr>
      <w:b/>
    </w:rPr>
  </w:style>
  <w:style w:type="character" w:customStyle="1" w:styleId="21">
    <w:name w:val="EndNote Category Heading 字符"/>
    <w:basedOn w:val="9"/>
    <w:link w:val="20"/>
    <w:qFormat/>
    <w:uiPriority w:val="0"/>
    <w:rPr>
      <w:b/>
      <w:kern w:val="2"/>
      <w:sz w:val="21"/>
      <w:szCs w:val="22"/>
    </w:rPr>
  </w:style>
  <w:style w:type="character" w:customStyle="1" w:styleId="22">
    <w:name w:val="fontstyle01"/>
    <w:basedOn w:val="9"/>
    <w:qFormat/>
    <w:uiPriority w:val="0"/>
    <w:rPr>
      <w:rFonts w:hint="default" w:ascii="AdvMinionNormal_Rm" w:hAnsi="AdvMinionNormal_Rm"/>
      <w:color w:val="000000"/>
      <w:sz w:val="18"/>
      <w:szCs w:val="18"/>
    </w:rPr>
  </w:style>
  <w:style w:type="character" w:customStyle="1" w:styleId="23">
    <w:name w:val="未处理的提及1"/>
    <w:basedOn w:val="9"/>
    <w:unhideWhenUsed/>
    <w:qFormat/>
    <w:uiPriority w:val="99"/>
    <w:rPr>
      <w:color w:val="605E5C"/>
      <w:shd w:val="clear" w:color="auto" w:fill="E1DFDD"/>
    </w:rPr>
  </w:style>
  <w:style w:type="table" w:customStyle="1" w:styleId="24">
    <w:name w:val="Table Normal"/>
    <w:unhideWhenUsed/>
    <w:qFormat/>
    <w:uiPriority w:val="0"/>
    <w:tblPr>
      <w:tblCellMar>
        <w:top w:w="0" w:type="dxa"/>
        <w:left w:w="0" w:type="dxa"/>
        <w:bottom w:w="0" w:type="dxa"/>
        <w:right w:w="0" w:type="dxa"/>
      </w:tblCellMar>
    </w:tblPr>
  </w:style>
  <w:style w:type="paragraph" w:customStyle="1" w:styleId="25">
    <w:name w:val="修订1"/>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26">
    <w:name w:val="修订2"/>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1770</Words>
  <Characters>10092</Characters>
  <Lines>84</Lines>
  <Paragraphs>23</Paragraphs>
  <TotalTime>7</TotalTime>
  <ScaleCrop>false</ScaleCrop>
  <LinksUpToDate>false</LinksUpToDate>
  <CharactersWithSpaces>11839</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7T03:25:00Z</dcterms:created>
  <dc:creator>WYF</dc:creator>
  <cp:lastModifiedBy>雅各布</cp:lastModifiedBy>
  <dcterms:modified xsi:type="dcterms:W3CDTF">2022-11-11T06:52:19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0B6ACB14C78F4B2DA089BD628D6B5C75</vt:lpwstr>
  </property>
</Properties>
</file>